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415"/>
        <w:tblW w:w="9270" w:type="dxa"/>
        <w:tblLook w:val="04A0" w:firstRow="1" w:lastRow="0" w:firstColumn="1" w:lastColumn="0" w:noHBand="0" w:noVBand="1"/>
      </w:tblPr>
      <w:tblGrid>
        <w:gridCol w:w="3690"/>
        <w:gridCol w:w="5580"/>
      </w:tblGrid>
      <w:tr w:rsidR="006301CE" w:rsidRPr="00BC03A7" w14:paraId="4845F0C9" w14:textId="77777777" w:rsidTr="00040C49">
        <w:trPr>
          <w:trHeight w:val="353"/>
        </w:trPr>
        <w:tc>
          <w:tcPr>
            <w:tcW w:w="36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F9855B" w14:textId="77777777" w:rsidR="006301CE" w:rsidRPr="00BC03A7" w:rsidRDefault="006301CE" w:rsidP="00040C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03A7">
              <w:rPr>
                <w:rFonts w:ascii="Times New Roman" w:hAnsi="Times New Roman" w:cs="Times New Roman"/>
                <w:b/>
                <w:sz w:val="24"/>
                <w:szCs w:val="24"/>
              </w:rPr>
              <w:t>Gene Name and ID</w:t>
            </w:r>
          </w:p>
        </w:tc>
        <w:tc>
          <w:tcPr>
            <w:tcW w:w="5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7DB2EC" w14:textId="77777777" w:rsidR="006301CE" w:rsidRPr="00BC03A7" w:rsidRDefault="006301CE" w:rsidP="00040C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03A7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(5’ – 3’)</w:t>
            </w:r>
          </w:p>
        </w:tc>
      </w:tr>
      <w:tr w:rsidR="006301CE" w:rsidRPr="00BC03A7" w14:paraId="457214A2" w14:textId="77777777" w:rsidTr="00040C49">
        <w:tc>
          <w:tcPr>
            <w:tcW w:w="369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E331BD2" w14:textId="77777777" w:rsidR="006301CE" w:rsidRPr="00BC03A7" w:rsidRDefault="006301CE" w:rsidP="00040C49">
            <w:pPr>
              <w:ind w:left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03A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GPL1 </w:t>
            </w:r>
            <w:r w:rsidRPr="00BC03A7">
              <w:rPr>
                <w:rFonts w:ascii="Times New Roman" w:hAnsi="Times New Roman" w:cs="Times New Roman"/>
                <w:sz w:val="24"/>
                <w:szCs w:val="24"/>
              </w:rPr>
              <w:t>(Os05g0580000)</w:t>
            </w:r>
          </w:p>
        </w:tc>
        <w:tc>
          <w:tcPr>
            <w:tcW w:w="5580" w:type="dxa"/>
            <w:tcBorders>
              <w:left w:val="nil"/>
              <w:bottom w:val="nil"/>
              <w:right w:val="nil"/>
            </w:tcBorders>
          </w:tcPr>
          <w:p w14:paraId="49BF2819" w14:textId="77777777" w:rsidR="006301CE" w:rsidRPr="00BC03A7" w:rsidRDefault="006301CE" w:rsidP="00040C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3A7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Pr="00BC03A7">
              <w:rPr>
                <w:sz w:val="24"/>
                <w:szCs w:val="24"/>
              </w:rPr>
              <w:t xml:space="preserve"> </w:t>
            </w:r>
            <w:r w:rsidRPr="00BC03A7">
              <w:rPr>
                <w:rFonts w:ascii="Times New Roman" w:hAnsi="Times New Roman" w:cs="Times New Roman"/>
                <w:sz w:val="24"/>
                <w:szCs w:val="24"/>
              </w:rPr>
              <w:t>GACTTGGAAGCAATGAAAGTGG</w:t>
            </w:r>
          </w:p>
        </w:tc>
      </w:tr>
      <w:tr w:rsidR="006301CE" w:rsidRPr="00BC03A7" w14:paraId="70C0DEF4" w14:textId="77777777" w:rsidTr="00040C49">
        <w:tc>
          <w:tcPr>
            <w:tcW w:w="3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8E649E" w14:textId="77777777" w:rsidR="006301CE" w:rsidRPr="00BC03A7" w:rsidRDefault="006301CE" w:rsidP="00040C49">
            <w:pPr>
              <w:ind w:left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6CC1B" w14:textId="77777777" w:rsidR="006301CE" w:rsidRPr="00BC03A7" w:rsidRDefault="006301CE" w:rsidP="00040C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3A7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BC03A7">
              <w:rPr>
                <w:sz w:val="24"/>
                <w:szCs w:val="24"/>
              </w:rPr>
              <w:t xml:space="preserve"> </w:t>
            </w:r>
            <w:r w:rsidRPr="00BC03A7">
              <w:rPr>
                <w:rFonts w:ascii="Times New Roman" w:hAnsi="Times New Roman" w:cs="Times New Roman"/>
                <w:sz w:val="24"/>
                <w:szCs w:val="24"/>
              </w:rPr>
              <w:t>ACTCCCATCGAAGCAATGTAG</w:t>
            </w:r>
          </w:p>
        </w:tc>
      </w:tr>
      <w:tr w:rsidR="006301CE" w:rsidRPr="00BC03A7" w14:paraId="000BC5D6" w14:textId="77777777" w:rsidTr="00040C49">
        <w:tc>
          <w:tcPr>
            <w:tcW w:w="369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2362ADB" w14:textId="77777777" w:rsidR="006301CE" w:rsidRPr="00BC03A7" w:rsidRDefault="006301CE" w:rsidP="00040C49">
            <w:pPr>
              <w:ind w:left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03A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GPL2 </w:t>
            </w:r>
            <w:r w:rsidRPr="00BC03A7">
              <w:rPr>
                <w:rFonts w:ascii="Times New Roman" w:hAnsi="Times New Roman" w:cs="Times New Roman"/>
                <w:sz w:val="24"/>
                <w:szCs w:val="24"/>
              </w:rPr>
              <w:t>(Os01g0633100)</w:t>
            </w:r>
          </w:p>
        </w:tc>
        <w:tc>
          <w:tcPr>
            <w:tcW w:w="5580" w:type="dxa"/>
            <w:tcBorders>
              <w:left w:val="nil"/>
              <w:bottom w:val="nil"/>
              <w:right w:val="nil"/>
            </w:tcBorders>
          </w:tcPr>
          <w:p w14:paraId="6316E2E8" w14:textId="77777777" w:rsidR="006301CE" w:rsidRPr="00BC03A7" w:rsidRDefault="006301CE" w:rsidP="00040C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3A7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Pr="00BC03A7">
              <w:rPr>
                <w:sz w:val="24"/>
                <w:szCs w:val="24"/>
              </w:rPr>
              <w:t xml:space="preserve"> </w:t>
            </w:r>
            <w:r w:rsidRPr="00BC03A7">
              <w:rPr>
                <w:rFonts w:ascii="Times New Roman" w:hAnsi="Times New Roman" w:cs="Times New Roman"/>
                <w:sz w:val="24"/>
                <w:szCs w:val="24"/>
              </w:rPr>
              <w:t>ACTGAGGAAGAGGTGCTTTG</w:t>
            </w:r>
          </w:p>
        </w:tc>
      </w:tr>
      <w:tr w:rsidR="006301CE" w:rsidRPr="00BC03A7" w14:paraId="0F5A6EF4" w14:textId="77777777" w:rsidTr="00040C49">
        <w:tc>
          <w:tcPr>
            <w:tcW w:w="3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B15744" w14:textId="77777777" w:rsidR="006301CE" w:rsidRPr="00BC03A7" w:rsidRDefault="006301CE" w:rsidP="00040C49">
            <w:pPr>
              <w:ind w:left="165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DB235" w14:textId="77777777" w:rsidR="006301CE" w:rsidRPr="00BC03A7" w:rsidRDefault="006301CE" w:rsidP="00040C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3A7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Pr="00BC03A7">
              <w:rPr>
                <w:sz w:val="24"/>
                <w:szCs w:val="24"/>
              </w:rPr>
              <w:t xml:space="preserve"> </w:t>
            </w:r>
            <w:r w:rsidRPr="00BC03A7">
              <w:rPr>
                <w:rFonts w:ascii="Times New Roman" w:hAnsi="Times New Roman" w:cs="Times New Roman"/>
                <w:sz w:val="24"/>
                <w:szCs w:val="24"/>
              </w:rPr>
              <w:t>GAGGATTGTGTCCGAAGATGAG</w:t>
            </w:r>
          </w:p>
        </w:tc>
      </w:tr>
      <w:tr w:rsidR="006301CE" w:rsidRPr="00BC03A7" w14:paraId="62C29471" w14:textId="77777777" w:rsidTr="00040C49">
        <w:tc>
          <w:tcPr>
            <w:tcW w:w="3690" w:type="dxa"/>
            <w:vMerge w:val="restart"/>
            <w:tcBorders>
              <w:left w:val="nil"/>
              <w:right w:val="nil"/>
            </w:tcBorders>
            <w:vAlign w:val="center"/>
          </w:tcPr>
          <w:p w14:paraId="1B5F35FF" w14:textId="77777777" w:rsidR="006301CE" w:rsidRPr="00BC03A7" w:rsidRDefault="006301CE" w:rsidP="00040C49">
            <w:pPr>
              <w:ind w:left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03A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GPL4 </w:t>
            </w:r>
            <w:r w:rsidRPr="00BC03A7">
              <w:rPr>
                <w:rFonts w:ascii="Times New Roman" w:hAnsi="Times New Roman" w:cs="Times New Roman"/>
                <w:sz w:val="24"/>
                <w:szCs w:val="24"/>
              </w:rPr>
              <w:t>(Os07g0243200)</w:t>
            </w:r>
          </w:p>
        </w:tc>
        <w:tc>
          <w:tcPr>
            <w:tcW w:w="5580" w:type="dxa"/>
            <w:tcBorders>
              <w:left w:val="nil"/>
              <w:bottom w:val="nil"/>
              <w:right w:val="nil"/>
            </w:tcBorders>
          </w:tcPr>
          <w:p w14:paraId="2EA749AF" w14:textId="77777777" w:rsidR="006301CE" w:rsidRPr="00BC03A7" w:rsidRDefault="006301CE" w:rsidP="00040C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3A7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BC03A7">
              <w:rPr>
                <w:sz w:val="24"/>
                <w:szCs w:val="24"/>
              </w:rPr>
              <w:t xml:space="preserve"> </w:t>
            </w:r>
            <w:r w:rsidRPr="00BC03A7">
              <w:rPr>
                <w:rFonts w:ascii="Times New Roman" w:hAnsi="Times New Roman" w:cs="Times New Roman"/>
                <w:sz w:val="24"/>
                <w:szCs w:val="24"/>
              </w:rPr>
              <w:t>GCAAGAAGCAGAGAGACCATTA</w:t>
            </w:r>
          </w:p>
        </w:tc>
      </w:tr>
      <w:tr w:rsidR="006301CE" w:rsidRPr="00BC03A7" w14:paraId="339E6AED" w14:textId="77777777" w:rsidTr="00040C49">
        <w:tc>
          <w:tcPr>
            <w:tcW w:w="36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C59308" w14:textId="77777777" w:rsidR="006301CE" w:rsidRPr="00BC03A7" w:rsidRDefault="006301CE" w:rsidP="00040C49">
            <w:pPr>
              <w:ind w:left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68DE4" w14:textId="77777777" w:rsidR="006301CE" w:rsidRPr="00BC03A7" w:rsidRDefault="006301CE" w:rsidP="00040C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3A7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BC03A7">
              <w:rPr>
                <w:sz w:val="24"/>
                <w:szCs w:val="24"/>
              </w:rPr>
              <w:t xml:space="preserve"> </w:t>
            </w:r>
            <w:r w:rsidRPr="00BC03A7">
              <w:rPr>
                <w:rFonts w:ascii="Times New Roman" w:hAnsi="Times New Roman" w:cs="Times New Roman"/>
                <w:sz w:val="24"/>
                <w:szCs w:val="24"/>
              </w:rPr>
              <w:t>AACTGTACCATCTGGAATCACC</w:t>
            </w:r>
          </w:p>
        </w:tc>
      </w:tr>
      <w:tr w:rsidR="006301CE" w:rsidRPr="00BC03A7" w14:paraId="06B6AC4E" w14:textId="77777777" w:rsidTr="00040C49">
        <w:tc>
          <w:tcPr>
            <w:tcW w:w="3690" w:type="dxa"/>
            <w:vMerge w:val="restart"/>
            <w:tcBorders>
              <w:left w:val="nil"/>
              <w:right w:val="nil"/>
            </w:tcBorders>
            <w:vAlign w:val="center"/>
          </w:tcPr>
          <w:p w14:paraId="5F78CCC1" w14:textId="77777777" w:rsidR="006301CE" w:rsidRPr="00BC03A7" w:rsidRDefault="006301CE" w:rsidP="00040C49">
            <w:pPr>
              <w:ind w:left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03A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BSSI </w:t>
            </w:r>
            <w:r w:rsidRPr="00BC03A7">
              <w:rPr>
                <w:rFonts w:ascii="Times New Roman" w:hAnsi="Times New Roman" w:cs="Times New Roman"/>
                <w:sz w:val="24"/>
                <w:szCs w:val="24"/>
              </w:rPr>
              <w:t>(Os06g0133000)</w:t>
            </w:r>
          </w:p>
        </w:tc>
        <w:tc>
          <w:tcPr>
            <w:tcW w:w="5580" w:type="dxa"/>
            <w:tcBorders>
              <w:left w:val="nil"/>
              <w:bottom w:val="nil"/>
              <w:right w:val="nil"/>
            </w:tcBorders>
          </w:tcPr>
          <w:p w14:paraId="3853ECF8" w14:textId="77777777" w:rsidR="006301CE" w:rsidRPr="00BC03A7" w:rsidRDefault="006301CE" w:rsidP="00040C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3A7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BC03A7">
              <w:rPr>
                <w:sz w:val="24"/>
                <w:szCs w:val="24"/>
              </w:rPr>
              <w:t xml:space="preserve"> </w:t>
            </w:r>
            <w:r w:rsidRPr="00BC03A7">
              <w:rPr>
                <w:rFonts w:ascii="Times New Roman" w:hAnsi="Times New Roman" w:cs="Times New Roman"/>
                <w:sz w:val="24"/>
                <w:szCs w:val="24"/>
              </w:rPr>
              <w:t>GGTACTGGAAAGAAGAAGTTCG</w:t>
            </w:r>
          </w:p>
        </w:tc>
      </w:tr>
      <w:tr w:rsidR="006301CE" w:rsidRPr="00BC03A7" w14:paraId="43949E25" w14:textId="77777777" w:rsidTr="00040C49">
        <w:tc>
          <w:tcPr>
            <w:tcW w:w="36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FCE762" w14:textId="77777777" w:rsidR="006301CE" w:rsidRPr="00BC03A7" w:rsidRDefault="006301CE" w:rsidP="00040C49">
            <w:pPr>
              <w:ind w:left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5532D" w14:textId="77777777" w:rsidR="006301CE" w:rsidRPr="00BC03A7" w:rsidRDefault="006301CE" w:rsidP="00040C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3A7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BC03A7">
              <w:rPr>
                <w:sz w:val="24"/>
                <w:szCs w:val="24"/>
              </w:rPr>
              <w:t xml:space="preserve"> </w:t>
            </w:r>
            <w:r w:rsidRPr="00BC03A7">
              <w:rPr>
                <w:rFonts w:ascii="Times New Roman" w:hAnsi="Times New Roman" w:cs="Times New Roman"/>
                <w:sz w:val="24"/>
                <w:szCs w:val="24"/>
              </w:rPr>
              <w:t>TCC GGC CAT GAT GAG ATG AGC AA</w:t>
            </w:r>
          </w:p>
        </w:tc>
      </w:tr>
      <w:tr w:rsidR="006301CE" w:rsidRPr="00BC03A7" w14:paraId="038C4E1F" w14:textId="77777777" w:rsidTr="00040C49">
        <w:tc>
          <w:tcPr>
            <w:tcW w:w="3690" w:type="dxa"/>
            <w:vMerge w:val="restart"/>
            <w:tcBorders>
              <w:left w:val="nil"/>
              <w:right w:val="nil"/>
            </w:tcBorders>
            <w:vAlign w:val="center"/>
          </w:tcPr>
          <w:p w14:paraId="3783BF25" w14:textId="77777777" w:rsidR="006301CE" w:rsidRPr="00BC03A7" w:rsidRDefault="006301CE" w:rsidP="00040C49">
            <w:pPr>
              <w:ind w:left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03A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SIIA </w:t>
            </w:r>
            <w:r w:rsidRPr="00BC03A7">
              <w:rPr>
                <w:rFonts w:ascii="Times New Roman" w:hAnsi="Times New Roman" w:cs="Times New Roman"/>
                <w:sz w:val="24"/>
                <w:szCs w:val="24"/>
              </w:rPr>
              <w:t>(Os06g0229800)</w:t>
            </w:r>
          </w:p>
        </w:tc>
        <w:tc>
          <w:tcPr>
            <w:tcW w:w="5580" w:type="dxa"/>
            <w:tcBorders>
              <w:left w:val="nil"/>
              <w:bottom w:val="nil"/>
              <w:right w:val="nil"/>
            </w:tcBorders>
          </w:tcPr>
          <w:p w14:paraId="5448AFC7" w14:textId="77777777" w:rsidR="006301CE" w:rsidRPr="00BC03A7" w:rsidRDefault="006301CE" w:rsidP="00040C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3A7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BC03A7">
              <w:rPr>
                <w:sz w:val="24"/>
                <w:szCs w:val="24"/>
              </w:rPr>
              <w:t xml:space="preserve"> </w:t>
            </w:r>
            <w:r w:rsidRPr="00BC03A7">
              <w:rPr>
                <w:rFonts w:ascii="Times New Roman" w:hAnsi="Times New Roman" w:cs="Times New Roman"/>
                <w:sz w:val="24"/>
                <w:szCs w:val="24"/>
              </w:rPr>
              <w:t>GAGACGTACCGCAAGTACAA</w:t>
            </w:r>
          </w:p>
        </w:tc>
      </w:tr>
      <w:tr w:rsidR="006301CE" w:rsidRPr="00BC03A7" w14:paraId="2DE1AFD2" w14:textId="77777777" w:rsidTr="00040C49">
        <w:tc>
          <w:tcPr>
            <w:tcW w:w="36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9DB329" w14:textId="77777777" w:rsidR="006301CE" w:rsidRPr="00BC03A7" w:rsidRDefault="006301CE" w:rsidP="00040C49">
            <w:pPr>
              <w:ind w:left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EF2B4" w14:textId="77777777" w:rsidR="006301CE" w:rsidRPr="00BC03A7" w:rsidRDefault="006301CE" w:rsidP="00040C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3A7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BC03A7">
              <w:rPr>
                <w:sz w:val="24"/>
                <w:szCs w:val="24"/>
              </w:rPr>
              <w:t xml:space="preserve"> </w:t>
            </w:r>
            <w:r w:rsidRPr="00BC03A7">
              <w:rPr>
                <w:rFonts w:ascii="Times New Roman" w:hAnsi="Times New Roman" w:cs="Times New Roman"/>
                <w:sz w:val="24"/>
                <w:szCs w:val="24"/>
              </w:rPr>
              <w:t>GACAAGGACCTCCTCGTAGA</w:t>
            </w:r>
          </w:p>
        </w:tc>
      </w:tr>
      <w:tr w:rsidR="006301CE" w:rsidRPr="00BC03A7" w14:paraId="04B0F176" w14:textId="77777777" w:rsidTr="00040C49">
        <w:tc>
          <w:tcPr>
            <w:tcW w:w="369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622C941" w14:textId="77777777" w:rsidR="006301CE" w:rsidRPr="00BC03A7" w:rsidRDefault="006301CE" w:rsidP="00040C49">
            <w:pPr>
              <w:ind w:left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03A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SBT1 </w:t>
            </w:r>
            <w:r w:rsidRPr="00BC03A7">
              <w:rPr>
                <w:rFonts w:ascii="Times New Roman" w:hAnsi="Times New Roman" w:cs="Times New Roman"/>
                <w:sz w:val="24"/>
                <w:szCs w:val="24"/>
              </w:rPr>
              <w:t>(Os02g0202400)</w:t>
            </w:r>
          </w:p>
        </w:tc>
        <w:tc>
          <w:tcPr>
            <w:tcW w:w="5580" w:type="dxa"/>
            <w:tcBorders>
              <w:left w:val="nil"/>
              <w:bottom w:val="nil"/>
              <w:right w:val="nil"/>
            </w:tcBorders>
          </w:tcPr>
          <w:p w14:paraId="3F8FA4C5" w14:textId="77777777" w:rsidR="006301CE" w:rsidRPr="00BC03A7" w:rsidRDefault="006301CE" w:rsidP="00040C49">
            <w:pPr>
              <w:tabs>
                <w:tab w:val="left" w:pos="16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C03A7">
              <w:rPr>
                <w:rFonts w:ascii="Times New Roman" w:hAnsi="Times New Roman" w:cs="Times New Roman"/>
                <w:sz w:val="24"/>
                <w:szCs w:val="24"/>
              </w:rPr>
              <w:t>Forward: GGCATCTCCTTCATGTGCTA</w:t>
            </w:r>
          </w:p>
        </w:tc>
      </w:tr>
      <w:tr w:rsidR="006301CE" w:rsidRPr="00BC03A7" w14:paraId="54C3175C" w14:textId="77777777" w:rsidTr="00040C49">
        <w:tc>
          <w:tcPr>
            <w:tcW w:w="3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2BF1D2" w14:textId="77777777" w:rsidR="006301CE" w:rsidRPr="00BC03A7" w:rsidRDefault="006301CE" w:rsidP="00040C49">
            <w:pPr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8B060" w14:textId="77777777" w:rsidR="006301CE" w:rsidRPr="00BC03A7" w:rsidRDefault="006301CE" w:rsidP="00040C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3A7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Pr="00BC03A7">
              <w:rPr>
                <w:sz w:val="24"/>
                <w:szCs w:val="24"/>
              </w:rPr>
              <w:t xml:space="preserve"> </w:t>
            </w:r>
            <w:r w:rsidRPr="00BC03A7">
              <w:rPr>
                <w:rFonts w:ascii="Times New Roman" w:hAnsi="Times New Roman" w:cs="Times New Roman"/>
                <w:sz w:val="24"/>
                <w:szCs w:val="24"/>
              </w:rPr>
              <w:t>CAACCTTCTCCTTGATCTCCTC</w:t>
            </w:r>
          </w:p>
        </w:tc>
      </w:tr>
      <w:tr w:rsidR="006301CE" w:rsidRPr="00BC03A7" w14:paraId="3BCBC963" w14:textId="77777777" w:rsidTr="00040C49">
        <w:tc>
          <w:tcPr>
            <w:tcW w:w="3690" w:type="dxa"/>
            <w:vMerge w:val="restart"/>
            <w:tcBorders>
              <w:left w:val="nil"/>
              <w:right w:val="nil"/>
            </w:tcBorders>
            <w:vAlign w:val="center"/>
          </w:tcPr>
          <w:p w14:paraId="5B63FF02" w14:textId="77777777" w:rsidR="006301CE" w:rsidRPr="00BC03A7" w:rsidRDefault="006301CE" w:rsidP="00040C49">
            <w:pPr>
              <w:ind w:left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03A7">
              <w:rPr>
                <w:rFonts w:ascii="Times New Roman" w:hAnsi="Times New Roman" w:cs="Times New Roman"/>
                <w:i/>
                <w:sz w:val="24"/>
                <w:szCs w:val="24"/>
              </w:rPr>
              <w:t>7UBIQUITIN</w:t>
            </w:r>
          </w:p>
        </w:tc>
        <w:tc>
          <w:tcPr>
            <w:tcW w:w="5580" w:type="dxa"/>
            <w:tcBorders>
              <w:left w:val="nil"/>
              <w:bottom w:val="nil"/>
              <w:right w:val="nil"/>
            </w:tcBorders>
          </w:tcPr>
          <w:p w14:paraId="263AE0B8" w14:textId="77777777" w:rsidR="006301CE" w:rsidRPr="00BC03A7" w:rsidRDefault="006301CE" w:rsidP="00040C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3A7">
              <w:rPr>
                <w:rFonts w:ascii="Times New Roman" w:hAnsi="Times New Roman" w:cs="Times New Roman"/>
                <w:sz w:val="24"/>
                <w:szCs w:val="24"/>
              </w:rPr>
              <w:t>Forward: TGGTCAGTAATCAGCCAGTTTG</w:t>
            </w:r>
          </w:p>
        </w:tc>
      </w:tr>
      <w:tr w:rsidR="006301CE" w:rsidRPr="00BC03A7" w14:paraId="10302A1A" w14:textId="77777777" w:rsidTr="00040C49">
        <w:tc>
          <w:tcPr>
            <w:tcW w:w="3690" w:type="dxa"/>
            <w:vMerge/>
            <w:tcBorders>
              <w:left w:val="nil"/>
              <w:right w:val="nil"/>
            </w:tcBorders>
          </w:tcPr>
          <w:p w14:paraId="13F9ACF0" w14:textId="77777777" w:rsidR="006301CE" w:rsidRPr="00BC03A7" w:rsidRDefault="006301CE" w:rsidP="00040C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right w:val="nil"/>
            </w:tcBorders>
          </w:tcPr>
          <w:p w14:paraId="6C6C4216" w14:textId="77777777" w:rsidR="006301CE" w:rsidRPr="00BC03A7" w:rsidRDefault="006301CE" w:rsidP="00040C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3A7">
              <w:rPr>
                <w:rFonts w:ascii="Times New Roman" w:hAnsi="Times New Roman" w:cs="Times New Roman"/>
                <w:sz w:val="24"/>
                <w:szCs w:val="24"/>
              </w:rPr>
              <w:t>Reverse: CAAATACTTGACGAACAGAGGC</w:t>
            </w:r>
          </w:p>
        </w:tc>
      </w:tr>
    </w:tbl>
    <w:p w14:paraId="7FB77721" w14:textId="77777777" w:rsidR="006301CE" w:rsidRPr="002F780F" w:rsidRDefault="006301CE" w:rsidP="006301CE">
      <w:pPr>
        <w:rPr>
          <w:rFonts w:ascii="Times New Roman" w:hAnsi="Times New Roman" w:cs="Times New Roman"/>
          <w:sz w:val="24"/>
          <w:szCs w:val="24"/>
        </w:rPr>
      </w:pPr>
      <w:r w:rsidRPr="002F780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2F780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rimer sequences for qPCR</w:t>
      </w:r>
    </w:p>
    <w:p w14:paraId="2C11BB70" w14:textId="77777777" w:rsidR="006301CE" w:rsidRDefault="006301CE" w:rsidP="00DF1BAF">
      <w:pPr>
        <w:tabs>
          <w:tab w:val="left" w:pos="2610"/>
        </w:tabs>
        <w:spacing w:after="0" w:line="240" w:lineRule="auto"/>
        <w:ind w:left="2520" w:hanging="252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075DF05" w14:textId="77777777" w:rsidR="006301CE" w:rsidRDefault="006301CE" w:rsidP="00DF1BAF">
      <w:pPr>
        <w:tabs>
          <w:tab w:val="left" w:pos="2610"/>
        </w:tabs>
        <w:spacing w:after="0" w:line="240" w:lineRule="auto"/>
        <w:ind w:left="2520" w:hanging="252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7439F2F" w14:textId="3F508E74" w:rsidR="00410C1F" w:rsidRDefault="00DF1BAF" w:rsidP="00DF1BAF">
      <w:pPr>
        <w:tabs>
          <w:tab w:val="left" w:pos="2610"/>
        </w:tabs>
        <w:spacing w:after="0" w:line="240" w:lineRule="auto"/>
        <w:ind w:left="2520" w:hanging="2520"/>
        <w:jc w:val="both"/>
        <w:rPr>
          <w:rFonts w:ascii="Times New Roman" w:hAnsi="Times New Roman" w:cs="Times New Roman"/>
          <w:sz w:val="24"/>
          <w:szCs w:val="24"/>
        </w:rPr>
      </w:pPr>
      <w:r w:rsidRPr="00DF1BA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D22145">
        <w:rPr>
          <w:rFonts w:ascii="Times New Roman" w:hAnsi="Times New Roman" w:cs="Times New Roman"/>
          <w:b/>
          <w:sz w:val="24"/>
          <w:szCs w:val="24"/>
        </w:rPr>
        <w:t>2</w:t>
      </w:r>
      <w:r w:rsidRPr="00DF1BA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DF1BAF">
        <w:rPr>
          <w:rFonts w:ascii="Times New Roman" w:hAnsi="Times New Roman" w:cs="Times New Roman"/>
          <w:sz w:val="24"/>
          <w:szCs w:val="24"/>
        </w:rPr>
        <w:t xml:space="preserve">ANOVA </w:t>
      </w:r>
      <w:r w:rsidR="00620DD0">
        <w:rPr>
          <w:rFonts w:ascii="Times New Roman" w:hAnsi="Times New Roman" w:cs="Times New Roman"/>
          <w:sz w:val="24"/>
          <w:szCs w:val="24"/>
        </w:rPr>
        <w:t>for</w:t>
      </w:r>
      <w:r w:rsidRPr="00DF1BAF">
        <w:rPr>
          <w:rFonts w:ascii="Times New Roman" w:hAnsi="Times New Roman" w:cs="Times New Roman"/>
          <w:sz w:val="24"/>
          <w:szCs w:val="24"/>
        </w:rPr>
        <w:t xml:space="preserve"> the amylose content across different cultivars under normal condition. 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724"/>
        <w:gridCol w:w="1906"/>
        <w:gridCol w:w="1634"/>
        <w:gridCol w:w="1815"/>
      </w:tblGrid>
      <w:tr w:rsidR="00DF1BAF" w14:paraId="0768D535" w14:textId="77777777" w:rsidTr="00071011">
        <w:trPr>
          <w:trHeight w:val="419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EA7B0" w14:textId="77777777" w:rsidR="00DF1BAF" w:rsidRDefault="000519D6" w:rsidP="00DE1628">
            <w:pPr>
              <w:tabs>
                <w:tab w:val="left" w:pos="26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s of Variation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40512" w14:textId="77777777" w:rsidR="00DF1BAF" w:rsidRDefault="00DF1BAF" w:rsidP="00DE1628">
            <w:pPr>
              <w:tabs>
                <w:tab w:val="left" w:pos="26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3603B" w14:textId="77777777" w:rsidR="00DF1BAF" w:rsidRDefault="000519D6" w:rsidP="00DE1628">
            <w:pPr>
              <w:tabs>
                <w:tab w:val="left" w:pos="26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F5EFE" w14:textId="77777777" w:rsidR="00DF1BAF" w:rsidRDefault="00DF1BAF" w:rsidP="00DE1628">
            <w:pPr>
              <w:tabs>
                <w:tab w:val="left" w:pos="26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C32E2" w14:textId="77777777" w:rsidR="00DF1BAF" w:rsidRDefault="00DF1BAF" w:rsidP="00DE1628">
            <w:pPr>
              <w:tabs>
                <w:tab w:val="left" w:pos="26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&gt;G</w:t>
            </w:r>
          </w:p>
        </w:tc>
      </w:tr>
      <w:tr w:rsidR="00DE1628" w14:paraId="4F124E86" w14:textId="77777777" w:rsidTr="00071011">
        <w:trPr>
          <w:trHeight w:val="339"/>
        </w:trPr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5BC80235" w14:textId="77777777" w:rsidR="00DE1628" w:rsidRDefault="00DE1628" w:rsidP="00DE1628">
            <w:pPr>
              <w:tabs>
                <w:tab w:val="left" w:pos="261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ltivar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vAlign w:val="center"/>
          </w:tcPr>
          <w:p w14:paraId="23098EB0" w14:textId="77777777" w:rsidR="00DE1628" w:rsidRPr="005E50C4" w:rsidRDefault="00DE1628" w:rsidP="00DE1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0C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40B3AAD6" w14:textId="55D95780" w:rsidR="00DE1628" w:rsidRPr="00DB638D" w:rsidRDefault="00CF44DA" w:rsidP="00DB63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.2830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vAlign w:val="center"/>
          </w:tcPr>
          <w:p w14:paraId="47ADB6B9" w14:textId="77777777" w:rsidR="00DE1628" w:rsidRPr="005E50C4" w:rsidRDefault="00DF3699" w:rsidP="00DE1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699">
              <w:rPr>
                <w:rFonts w:ascii="Times New Roman" w:eastAsia="Times New Roman" w:hAnsi="Times New Roman" w:cs="Times New Roman"/>
                <w:sz w:val="24"/>
                <w:szCs w:val="24"/>
              </w:rPr>
              <w:t>52.99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14:paraId="6E47AF05" w14:textId="77777777" w:rsidR="00DE1628" w:rsidRPr="005E50C4" w:rsidRDefault="00DE1628" w:rsidP="00DE1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0C4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071011" w14:paraId="5E926A1D" w14:textId="77777777" w:rsidTr="00071011">
        <w:trPr>
          <w:trHeight w:val="339"/>
        </w:trPr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594121E3" w14:textId="63DDDD83" w:rsidR="00071011" w:rsidRDefault="00071011" w:rsidP="00DE1628">
            <w:pPr>
              <w:tabs>
                <w:tab w:val="left" w:pos="261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vAlign w:val="center"/>
          </w:tcPr>
          <w:p w14:paraId="32BDDB74" w14:textId="60C99EA8" w:rsidR="00071011" w:rsidRPr="005E50C4" w:rsidRDefault="00071011" w:rsidP="00DE1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3898D0C0" w14:textId="0410F0D4" w:rsidR="00071011" w:rsidRPr="00D22197" w:rsidRDefault="00CF44DA" w:rsidP="00DB63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803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14:paraId="598D26E5" w14:textId="77777777" w:rsidR="00071011" w:rsidRPr="00DF3699" w:rsidRDefault="00071011" w:rsidP="00DE1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14:paraId="171A1488" w14:textId="77777777" w:rsidR="00071011" w:rsidRPr="005E50C4" w:rsidRDefault="00071011" w:rsidP="00DE16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C5B4054" w14:textId="77777777" w:rsidR="00DF1BAF" w:rsidRDefault="00DF1BAF" w:rsidP="006C0FAD">
      <w:pPr>
        <w:tabs>
          <w:tab w:val="left" w:pos="2610"/>
        </w:tabs>
        <w:spacing w:after="0" w:line="240" w:lineRule="auto"/>
        <w:ind w:left="2520" w:hanging="2520"/>
        <w:jc w:val="both"/>
        <w:rPr>
          <w:rFonts w:ascii="Times New Roman" w:hAnsi="Times New Roman" w:cs="Times New Roman"/>
          <w:sz w:val="24"/>
          <w:szCs w:val="24"/>
        </w:rPr>
      </w:pPr>
    </w:p>
    <w:p w14:paraId="23BF7B3C" w14:textId="0382D035" w:rsidR="006C0FAD" w:rsidRDefault="006C0FAD" w:rsidP="006C0FAD">
      <w:pPr>
        <w:tabs>
          <w:tab w:val="left" w:pos="2610"/>
        </w:tabs>
        <w:spacing w:after="0" w:line="240" w:lineRule="auto"/>
        <w:ind w:left="2520" w:hanging="2520"/>
        <w:jc w:val="both"/>
        <w:rPr>
          <w:rFonts w:ascii="Times New Roman" w:hAnsi="Times New Roman" w:cs="Times New Roman"/>
          <w:sz w:val="24"/>
          <w:szCs w:val="24"/>
        </w:rPr>
      </w:pPr>
      <w:r w:rsidRPr="00DF1BA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D22145">
        <w:rPr>
          <w:rFonts w:ascii="Times New Roman" w:hAnsi="Times New Roman" w:cs="Times New Roman"/>
          <w:b/>
          <w:sz w:val="24"/>
          <w:szCs w:val="24"/>
        </w:rPr>
        <w:t>3</w:t>
      </w:r>
      <w:r w:rsidRPr="00DF1BA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DF1BAF">
        <w:rPr>
          <w:rFonts w:ascii="Times New Roman" w:hAnsi="Times New Roman" w:cs="Times New Roman"/>
          <w:sz w:val="24"/>
          <w:szCs w:val="24"/>
        </w:rPr>
        <w:t xml:space="preserve">ANOVA </w:t>
      </w:r>
      <w:r w:rsidR="00620DD0">
        <w:rPr>
          <w:rFonts w:ascii="Times New Roman" w:hAnsi="Times New Roman" w:cs="Times New Roman"/>
          <w:sz w:val="24"/>
          <w:szCs w:val="24"/>
        </w:rPr>
        <w:t>for</w:t>
      </w:r>
      <w:r w:rsidRPr="00DF1BAF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amylopectin</w:t>
      </w:r>
      <w:r w:rsidRPr="00DF1BAF">
        <w:rPr>
          <w:rFonts w:ascii="Times New Roman" w:hAnsi="Times New Roman" w:cs="Times New Roman"/>
          <w:sz w:val="24"/>
          <w:szCs w:val="24"/>
        </w:rPr>
        <w:t xml:space="preserve"> content across different cultivars under normal condition. 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724"/>
        <w:gridCol w:w="1906"/>
        <w:gridCol w:w="1634"/>
        <w:gridCol w:w="1815"/>
      </w:tblGrid>
      <w:tr w:rsidR="000519D6" w14:paraId="2BA403A0" w14:textId="77777777" w:rsidTr="00071011">
        <w:trPr>
          <w:trHeight w:val="419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7606D" w14:textId="77777777" w:rsidR="000519D6" w:rsidRDefault="000519D6" w:rsidP="000519D6">
            <w:pPr>
              <w:tabs>
                <w:tab w:val="left" w:pos="26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s of Variation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AEED7" w14:textId="77777777" w:rsidR="000519D6" w:rsidRDefault="000519D6" w:rsidP="000519D6">
            <w:pPr>
              <w:tabs>
                <w:tab w:val="left" w:pos="26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9A59E" w14:textId="77777777" w:rsidR="000519D6" w:rsidRDefault="000519D6" w:rsidP="000519D6">
            <w:pPr>
              <w:tabs>
                <w:tab w:val="left" w:pos="26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36D5F" w14:textId="77777777" w:rsidR="000519D6" w:rsidRDefault="000519D6" w:rsidP="000519D6">
            <w:pPr>
              <w:tabs>
                <w:tab w:val="left" w:pos="26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7C096" w14:textId="77777777" w:rsidR="000519D6" w:rsidRDefault="000519D6" w:rsidP="000519D6">
            <w:pPr>
              <w:tabs>
                <w:tab w:val="left" w:pos="26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&gt;G</w:t>
            </w:r>
          </w:p>
        </w:tc>
      </w:tr>
      <w:tr w:rsidR="006C0FAD" w14:paraId="57E62A66" w14:textId="77777777" w:rsidTr="00071011">
        <w:trPr>
          <w:trHeight w:val="339"/>
        </w:trPr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4E2BCF64" w14:textId="77777777" w:rsidR="006C0FAD" w:rsidRDefault="006C0FAD" w:rsidP="009C3516">
            <w:pPr>
              <w:tabs>
                <w:tab w:val="left" w:pos="261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ltivar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vAlign w:val="center"/>
          </w:tcPr>
          <w:p w14:paraId="01C00700" w14:textId="77777777" w:rsidR="006C0FAD" w:rsidRPr="005E50C4" w:rsidRDefault="00401B35" w:rsidP="009C35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3ED92C0B" w14:textId="77777777" w:rsidR="006C0FAD" w:rsidRPr="005E50C4" w:rsidRDefault="00D22197" w:rsidP="009C35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197">
              <w:rPr>
                <w:rFonts w:ascii="Times New Roman" w:eastAsia="Times New Roman" w:hAnsi="Times New Roman" w:cs="Times New Roman"/>
                <w:sz w:val="24"/>
                <w:szCs w:val="24"/>
              </w:rPr>
              <w:t>8413.0830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vAlign w:val="center"/>
          </w:tcPr>
          <w:p w14:paraId="2C7B7FCF" w14:textId="77777777" w:rsidR="006C0FAD" w:rsidRPr="005E50C4" w:rsidRDefault="00DF3699" w:rsidP="009C35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699">
              <w:rPr>
                <w:rFonts w:ascii="Times New Roman" w:eastAsia="Times New Roman" w:hAnsi="Times New Roman" w:cs="Times New Roman"/>
                <w:sz w:val="24"/>
                <w:szCs w:val="24"/>
              </w:rPr>
              <w:t>52.99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14:paraId="18E30291" w14:textId="77777777" w:rsidR="006C0FAD" w:rsidRPr="005E50C4" w:rsidRDefault="00DF3699" w:rsidP="009C35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2DF9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071011" w14:paraId="27D288D9" w14:textId="77777777" w:rsidTr="00071011">
        <w:trPr>
          <w:trHeight w:val="339"/>
        </w:trPr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23BB7A9A" w14:textId="0B62F92F" w:rsidR="00071011" w:rsidRDefault="00071011" w:rsidP="009C3516">
            <w:pPr>
              <w:tabs>
                <w:tab w:val="left" w:pos="261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vAlign w:val="center"/>
          </w:tcPr>
          <w:p w14:paraId="6A5B2AE1" w14:textId="2AB306E3" w:rsidR="00071011" w:rsidRDefault="00071011" w:rsidP="009C35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4688D7C6" w14:textId="1E77501D" w:rsidR="00071011" w:rsidRPr="00D22197" w:rsidRDefault="000846CF" w:rsidP="009C35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8.7673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14:paraId="0ACA9F33" w14:textId="77777777" w:rsidR="00071011" w:rsidRPr="00DF3699" w:rsidRDefault="00071011" w:rsidP="009C35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14:paraId="1A4A19F5" w14:textId="77777777" w:rsidR="00071011" w:rsidRPr="00AD2DF9" w:rsidRDefault="00071011" w:rsidP="009C35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3F56DF6" w14:textId="77777777" w:rsidR="006C0FAD" w:rsidRDefault="006C0FAD" w:rsidP="006C0FAD">
      <w:pPr>
        <w:tabs>
          <w:tab w:val="left" w:pos="2610"/>
        </w:tabs>
        <w:spacing w:after="0" w:line="240" w:lineRule="auto"/>
        <w:ind w:left="2520" w:hanging="2520"/>
        <w:jc w:val="both"/>
        <w:rPr>
          <w:rFonts w:ascii="Times New Roman" w:hAnsi="Times New Roman" w:cs="Times New Roman"/>
          <w:sz w:val="24"/>
          <w:szCs w:val="24"/>
        </w:rPr>
      </w:pPr>
    </w:p>
    <w:p w14:paraId="69884736" w14:textId="083A109E" w:rsidR="006C0FAD" w:rsidRDefault="006C0FAD" w:rsidP="006C0FAD">
      <w:pPr>
        <w:tabs>
          <w:tab w:val="left" w:pos="2610"/>
        </w:tabs>
        <w:spacing w:after="0" w:line="240" w:lineRule="auto"/>
        <w:ind w:left="2520" w:hanging="2520"/>
        <w:jc w:val="both"/>
        <w:rPr>
          <w:rFonts w:ascii="Times New Roman" w:hAnsi="Times New Roman" w:cs="Times New Roman"/>
          <w:sz w:val="24"/>
          <w:szCs w:val="24"/>
        </w:rPr>
      </w:pPr>
      <w:r w:rsidRPr="00DF1BA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D22145">
        <w:rPr>
          <w:rFonts w:ascii="Times New Roman" w:hAnsi="Times New Roman" w:cs="Times New Roman"/>
          <w:b/>
          <w:sz w:val="24"/>
          <w:szCs w:val="24"/>
        </w:rPr>
        <w:t>4</w:t>
      </w:r>
      <w:r w:rsidRPr="00DF1BA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DF1BAF">
        <w:rPr>
          <w:rFonts w:ascii="Times New Roman" w:hAnsi="Times New Roman" w:cs="Times New Roman"/>
          <w:sz w:val="24"/>
          <w:szCs w:val="24"/>
        </w:rPr>
        <w:t xml:space="preserve">ANOVA </w:t>
      </w:r>
      <w:r w:rsidR="00620DD0">
        <w:rPr>
          <w:rFonts w:ascii="Times New Roman" w:hAnsi="Times New Roman" w:cs="Times New Roman"/>
          <w:sz w:val="24"/>
          <w:szCs w:val="24"/>
        </w:rPr>
        <w:t>for</w:t>
      </w:r>
      <w:r w:rsidRPr="00DF1BAF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soluble protein</w:t>
      </w:r>
      <w:r w:rsidRPr="00DF1BAF">
        <w:rPr>
          <w:rFonts w:ascii="Times New Roman" w:hAnsi="Times New Roman" w:cs="Times New Roman"/>
          <w:sz w:val="24"/>
          <w:szCs w:val="24"/>
        </w:rPr>
        <w:t xml:space="preserve"> content across different cultivars under normal condition. 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724"/>
        <w:gridCol w:w="1906"/>
        <w:gridCol w:w="1634"/>
        <w:gridCol w:w="1815"/>
      </w:tblGrid>
      <w:tr w:rsidR="000519D6" w14:paraId="711FBAC1" w14:textId="77777777" w:rsidTr="00CD2706">
        <w:trPr>
          <w:trHeight w:val="419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0E272" w14:textId="77777777" w:rsidR="000519D6" w:rsidRDefault="000519D6" w:rsidP="000519D6">
            <w:pPr>
              <w:tabs>
                <w:tab w:val="left" w:pos="26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s of Variation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C049D" w14:textId="77777777" w:rsidR="000519D6" w:rsidRDefault="000519D6" w:rsidP="000519D6">
            <w:pPr>
              <w:tabs>
                <w:tab w:val="left" w:pos="26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99C4D" w14:textId="77777777" w:rsidR="000519D6" w:rsidRDefault="000519D6" w:rsidP="000519D6">
            <w:pPr>
              <w:tabs>
                <w:tab w:val="left" w:pos="26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E28B1" w14:textId="77777777" w:rsidR="000519D6" w:rsidRDefault="000519D6" w:rsidP="000519D6">
            <w:pPr>
              <w:tabs>
                <w:tab w:val="left" w:pos="26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BC560" w14:textId="77777777" w:rsidR="000519D6" w:rsidRDefault="000519D6" w:rsidP="000519D6">
            <w:pPr>
              <w:tabs>
                <w:tab w:val="left" w:pos="26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&gt;G</w:t>
            </w:r>
          </w:p>
        </w:tc>
      </w:tr>
      <w:tr w:rsidR="006C0FAD" w14:paraId="2644BF69" w14:textId="77777777" w:rsidTr="00CD2706">
        <w:trPr>
          <w:trHeight w:val="339"/>
        </w:trPr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694C77DF" w14:textId="77777777" w:rsidR="006C0FAD" w:rsidRDefault="006C0FAD" w:rsidP="009C3516">
            <w:pPr>
              <w:tabs>
                <w:tab w:val="left" w:pos="261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ltivar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vAlign w:val="center"/>
          </w:tcPr>
          <w:p w14:paraId="359F864C" w14:textId="77777777" w:rsidR="006C0FAD" w:rsidRPr="005E50C4" w:rsidRDefault="00401B35" w:rsidP="009C35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43EFD4BF" w14:textId="57A8003B" w:rsidR="006C0FAD" w:rsidRPr="005E50C4" w:rsidRDefault="00D22197" w:rsidP="009C35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197">
              <w:rPr>
                <w:rFonts w:ascii="Times New Roman" w:eastAsia="Times New Roman" w:hAnsi="Times New Roman" w:cs="Times New Roman"/>
                <w:sz w:val="24"/>
                <w:szCs w:val="24"/>
              </w:rPr>
              <w:t>0.00036502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vAlign w:val="center"/>
          </w:tcPr>
          <w:p w14:paraId="62C173A2" w14:textId="77777777" w:rsidR="006C0FAD" w:rsidRPr="005E50C4" w:rsidRDefault="00DF3699" w:rsidP="009C35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381">
              <w:rPr>
                <w:rFonts w:ascii="Times New Roman" w:eastAsia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14:paraId="327DFC4C" w14:textId="77777777" w:rsidR="006C0FAD" w:rsidRPr="005E50C4" w:rsidRDefault="00DF3699" w:rsidP="009C35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2381">
              <w:rPr>
                <w:rFonts w:ascii="Times New Roman" w:eastAsia="Times New Roman" w:hAnsi="Times New Roman" w:cs="Times New Roman"/>
                <w:sz w:val="24"/>
                <w:szCs w:val="24"/>
              </w:rPr>
              <w:t>0.0079</w:t>
            </w:r>
          </w:p>
        </w:tc>
      </w:tr>
      <w:tr w:rsidR="00071011" w14:paraId="68E8B42E" w14:textId="77777777" w:rsidTr="00CD2706">
        <w:trPr>
          <w:trHeight w:val="339"/>
        </w:trPr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24997994" w14:textId="4A92C74A" w:rsidR="00071011" w:rsidRDefault="00071011" w:rsidP="009C3516">
            <w:pPr>
              <w:tabs>
                <w:tab w:val="left" w:pos="261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vAlign w:val="center"/>
          </w:tcPr>
          <w:p w14:paraId="2ED9DC89" w14:textId="61485509" w:rsidR="00071011" w:rsidRDefault="00071011" w:rsidP="009C35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76EE4F54" w14:textId="4380E086" w:rsidR="00071011" w:rsidRPr="00D22197" w:rsidRDefault="00071011" w:rsidP="009C35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  <w:r w:rsidR="000846CF">
              <w:rPr>
                <w:rFonts w:ascii="Times New Roman" w:eastAsia="Times New Roman" w:hAnsi="Times New Roman" w:cs="Times New Roman"/>
                <w:sz w:val="24"/>
                <w:szCs w:val="24"/>
              </w:rPr>
              <w:t>6760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14:paraId="2F66485F" w14:textId="77777777" w:rsidR="00071011" w:rsidRPr="00D62381" w:rsidRDefault="00071011" w:rsidP="009C35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14:paraId="01F32BEC" w14:textId="77777777" w:rsidR="00071011" w:rsidRPr="00D62381" w:rsidRDefault="00071011" w:rsidP="009C351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66FE3C8" w14:textId="77777777" w:rsidR="006C0FAD" w:rsidRDefault="006C0FAD" w:rsidP="005C6F77">
      <w:pPr>
        <w:tabs>
          <w:tab w:val="left" w:pos="2610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7D8231D1" w14:textId="2039FC7D" w:rsidR="005C6F77" w:rsidRDefault="005C6F77" w:rsidP="005C6F77">
      <w:pPr>
        <w:tabs>
          <w:tab w:val="left" w:pos="2610"/>
        </w:tabs>
        <w:spacing w:after="0" w:line="240" w:lineRule="auto"/>
        <w:ind w:left="2520" w:hanging="252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68597517"/>
      <w:r w:rsidRPr="00DF1BA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D22145">
        <w:rPr>
          <w:rFonts w:ascii="Times New Roman" w:hAnsi="Times New Roman" w:cs="Times New Roman"/>
          <w:b/>
          <w:sz w:val="24"/>
          <w:szCs w:val="24"/>
        </w:rPr>
        <w:t>5</w:t>
      </w:r>
      <w:r w:rsidRPr="00DF1BA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-Test analysis</w:t>
      </w:r>
      <w:r w:rsidRPr="00DF1B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DF1BAF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soluble protein</w:t>
      </w:r>
      <w:r w:rsidRPr="00DF1BAF">
        <w:rPr>
          <w:rFonts w:ascii="Times New Roman" w:hAnsi="Times New Roman" w:cs="Times New Roman"/>
          <w:sz w:val="24"/>
          <w:szCs w:val="24"/>
        </w:rPr>
        <w:t xml:space="preserve"> content across different cultivars under normal</w:t>
      </w:r>
      <w:r>
        <w:rPr>
          <w:rFonts w:ascii="Times New Roman" w:hAnsi="Times New Roman" w:cs="Times New Roman"/>
          <w:sz w:val="24"/>
          <w:szCs w:val="24"/>
        </w:rPr>
        <w:t xml:space="preserve"> and HNT condition</w:t>
      </w:r>
      <w:r w:rsidRPr="00DF1BAF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938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5"/>
        <w:gridCol w:w="1724"/>
        <w:gridCol w:w="2866"/>
        <w:gridCol w:w="1815"/>
      </w:tblGrid>
      <w:tr w:rsidR="005C6F77" w14:paraId="18A34D8D" w14:textId="77777777" w:rsidTr="00245510">
        <w:trPr>
          <w:trHeight w:val="419"/>
        </w:trPr>
        <w:tc>
          <w:tcPr>
            <w:tcW w:w="2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E07AE" w14:textId="77777777" w:rsidR="005C6F77" w:rsidRDefault="006848F5" w:rsidP="00F00085">
            <w:pPr>
              <w:tabs>
                <w:tab w:val="left" w:pos="26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ltivar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94F4A" w14:textId="77777777" w:rsidR="005C6F77" w:rsidRDefault="005C6F77" w:rsidP="00F00085">
            <w:pPr>
              <w:tabs>
                <w:tab w:val="left" w:pos="26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2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3A2C0" w14:textId="77777777" w:rsidR="005C6F77" w:rsidRDefault="005C6F77" w:rsidP="00F00085">
            <w:pPr>
              <w:tabs>
                <w:tab w:val="left" w:pos="26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76390" w14:textId="77777777" w:rsidR="005C6F77" w:rsidRDefault="005C6F77" w:rsidP="00F00085">
            <w:pPr>
              <w:tabs>
                <w:tab w:val="left" w:pos="26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535F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|t|</w:t>
            </w:r>
          </w:p>
        </w:tc>
      </w:tr>
      <w:tr w:rsidR="005C6F77" w14:paraId="3C96EA95" w14:textId="77777777" w:rsidTr="00245510">
        <w:trPr>
          <w:trHeight w:val="339"/>
        </w:trPr>
        <w:tc>
          <w:tcPr>
            <w:tcW w:w="2975" w:type="dxa"/>
            <w:tcBorders>
              <w:top w:val="single" w:sz="4" w:space="0" w:color="auto"/>
            </w:tcBorders>
            <w:vAlign w:val="center"/>
          </w:tcPr>
          <w:p w14:paraId="4BE2E394" w14:textId="77777777" w:rsidR="005C6F77" w:rsidRDefault="006848F5" w:rsidP="00F00085">
            <w:pPr>
              <w:tabs>
                <w:tab w:val="left" w:pos="261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mond</w:t>
            </w:r>
            <w:r w:rsidR="002455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vAlign w:val="center"/>
          </w:tcPr>
          <w:p w14:paraId="5A4177EF" w14:textId="77777777" w:rsidR="005C6F77" w:rsidRPr="005E50C4" w:rsidRDefault="005C6F77" w:rsidP="00F000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66" w:type="dxa"/>
            <w:tcBorders>
              <w:top w:val="single" w:sz="4" w:space="0" w:color="auto"/>
            </w:tcBorders>
            <w:vAlign w:val="center"/>
          </w:tcPr>
          <w:p w14:paraId="1CA2FD7E" w14:textId="77777777" w:rsidR="005C6F77" w:rsidRPr="005E50C4" w:rsidRDefault="005C6F77" w:rsidP="00F000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11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14:paraId="33E3934E" w14:textId="77777777" w:rsidR="005C6F77" w:rsidRPr="005E50C4" w:rsidRDefault="005C6F77" w:rsidP="00F000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6848F5" w14:paraId="44A547E6" w14:textId="77777777" w:rsidTr="00245510">
        <w:trPr>
          <w:trHeight w:val="339"/>
        </w:trPr>
        <w:tc>
          <w:tcPr>
            <w:tcW w:w="2975" w:type="dxa"/>
            <w:tcBorders>
              <w:bottom w:val="single" w:sz="4" w:space="0" w:color="auto"/>
            </w:tcBorders>
            <w:vAlign w:val="center"/>
          </w:tcPr>
          <w:p w14:paraId="04B22867" w14:textId="77777777" w:rsidR="006848F5" w:rsidRDefault="00245510" w:rsidP="00F00085">
            <w:pPr>
              <w:tabs>
                <w:tab w:val="left" w:pos="261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Grue</w:t>
            </w:r>
            <w:proofErr w:type="spellEnd"/>
          </w:p>
        </w:tc>
        <w:tc>
          <w:tcPr>
            <w:tcW w:w="1724" w:type="dxa"/>
            <w:tcBorders>
              <w:bottom w:val="single" w:sz="4" w:space="0" w:color="auto"/>
            </w:tcBorders>
            <w:vAlign w:val="center"/>
          </w:tcPr>
          <w:p w14:paraId="41C4BBD4" w14:textId="77777777" w:rsidR="006848F5" w:rsidRDefault="00E52AC5" w:rsidP="00F000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66" w:type="dxa"/>
            <w:tcBorders>
              <w:bottom w:val="single" w:sz="4" w:space="0" w:color="auto"/>
            </w:tcBorders>
            <w:vAlign w:val="center"/>
          </w:tcPr>
          <w:p w14:paraId="336687A3" w14:textId="77777777" w:rsidR="006848F5" w:rsidRDefault="00E52AC5" w:rsidP="00F000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6B0">
              <w:rPr>
                <w:rFonts w:ascii="Times New Roman" w:eastAsia="Times New Roman" w:hAnsi="Times New Roman" w:cs="Times New Roman"/>
                <w:sz w:val="24"/>
                <w:szCs w:val="24"/>
              </w:rPr>
              <w:t>8.49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14:paraId="7F6E46F6" w14:textId="77777777" w:rsidR="006848F5" w:rsidRDefault="00E52AC5" w:rsidP="00F000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6B0"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</w:tr>
    </w:tbl>
    <w:p w14:paraId="13C41833" w14:textId="77777777" w:rsidR="005C6F77" w:rsidRDefault="005C6F77" w:rsidP="005C6F77">
      <w:pPr>
        <w:tabs>
          <w:tab w:val="left" w:pos="2610"/>
        </w:tabs>
        <w:jc w:val="both"/>
        <w:rPr>
          <w:rFonts w:ascii="Times New Roman" w:hAnsi="Times New Roman" w:cs="Times New Roman"/>
          <w:sz w:val="24"/>
          <w:szCs w:val="24"/>
        </w:rPr>
      </w:pPr>
    </w:p>
    <w:bookmarkEnd w:id="0"/>
    <w:p w14:paraId="64E1279B" w14:textId="4546512C" w:rsidR="005C6F77" w:rsidRDefault="005C6F77" w:rsidP="005C6F77">
      <w:pPr>
        <w:tabs>
          <w:tab w:val="left" w:pos="2610"/>
        </w:tabs>
        <w:spacing w:after="0" w:line="240" w:lineRule="auto"/>
        <w:ind w:left="2520" w:hanging="2520"/>
        <w:jc w:val="both"/>
        <w:rPr>
          <w:rFonts w:ascii="Times New Roman" w:hAnsi="Times New Roman" w:cs="Times New Roman"/>
          <w:sz w:val="24"/>
          <w:szCs w:val="24"/>
        </w:rPr>
      </w:pPr>
      <w:r w:rsidRPr="00DF1BA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D22145">
        <w:rPr>
          <w:rFonts w:ascii="Times New Roman" w:hAnsi="Times New Roman" w:cs="Times New Roman"/>
          <w:b/>
          <w:sz w:val="24"/>
          <w:szCs w:val="24"/>
        </w:rPr>
        <w:t>6</w:t>
      </w:r>
      <w:r w:rsidRPr="00DF1BA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-Test analysis</w:t>
      </w:r>
      <w:r w:rsidRPr="00DF1B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DF1BAF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amylose content</w:t>
      </w:r>
      <w:r w:rsidRPr="00DF1BAF">
        <w:rPr>
          <w:rFonts w:ascii="Times New Roman" w:hAnsi="Times New Roman" w:cs="Times New Roman"/>
          <w:sz w:val="24"/>
          <w:szCs w:val="24"/>
        </w:rPr>
        <w:t xml:space="preserve"> across different cultivars under normal</w:t>
      </w:r>
      <w:r>
        <w:rPr>
          <w:rFonts w:ascii="Times New Roman" w:hAnsi="Times New Roman" w:cs="Times New Roman"/>
          <w:sz w:val="24"/>
          <w:szCs w:val="24"/>
        </w:rPr>
        <w:t xml:space="preserve"> and HNT condition</w:t>
      </w:r>
      <w:r w:rsidRPr="00DF1BAF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938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5"/>
        <w:gridCol w:w="1724"/>
        <w:gridCol w:w="2866"/>
        <w:gridCol w:w="1815"/>
      </w:tblGrid>
      <w:tr w:rsidR="005C6F77" w14:paraId="40FAD59C" w14:textId="77777777" w:rsidTr="00245510">
        <w:trPr>
          <w:trHeight w:val="419"/>
        </w:trPr>
        <w:tc>
          <w:tcPr>
            <w:tcW w:w="2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93F4D" w14:textId="77777777" w:rsidR="005C6F77" w:rsidRDefault="00245510" w:rsidP="00F00085">
            <w:pPr>
              <w:tabs>
                <w:tab w:val="left" w:pos="26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ltivar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E2637" w14:textId="77777777" w:rsidR="005C6F77" w:rsidRDefault="005C6F77" w:rsidP="00F00085">
            <w:pPr>
              <w:tabs>
                <w:tab w:val="left" w:pos="26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2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D037D" w14:textId="77777777" w:rsidR="005C6F77" w:rsidRDefault="005C6F77" w:rsidP="00F00085">
            <w:pPr>
              <w:tabs>
                <w:tab w:val="left" w:pos="26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BC7BF" w14:textId="77777777" w:rsidR="005C6F77" w:rsidRDefault="005C6F77" w:rsidP="00F00085">
            <w:pPr>
              <w:tabs>
                <w:tab w:val="left" w:pos="26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535F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|t|</w:t>
            </w:r>
          </w:p>
        </w:tc>
      </w:tr>
      <w:tr w:rsidR="005C6F77" w14:paraId="520022D4" w14:textId="77777777" w:rsidTr="00245510">
        <w:trPr>
          <w:trHeight w:val="339"/>
        </w:trPr>
        <w:tc>
          <w:tcPr>
            <w:tcW w:w="2975" w:type="dxa"/>
            <w:tcBorders>
              <w:top w:val="single" w:sz="4" w:space="0" w:color="auto"/>
            </w:tcBorders>
            <w:vAlign w:val="center"/>
          </w:tcPr>
          <w:p w14:paraId="71E198BC" w14:textId="77777777" w:rsidR="005C6F77" w:rsidRDefault="00245510" w:rsidP="00F00085">
            <w:pPr>
              <w:tabs>
                <w:tab w:val="left" w:pos="261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mond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vAlign w:val="center"/>
          </w:tcPr>
          <w:p w14:paraId="76AD670B" w14:textId="77777777" w:rsidR="005C6F77" w:rsidRPr="005E50C4" w:rsidRDefault="005C6F77" w:rsidP="00F000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66" w:type="dxa"/>
            <w:tcBorders>
              <w:top w:val="single" w:sz="4" w:space="0" w:color="auto"/>
            </w:tcBorders>
            <w:vAlign w:val="center"/>
          </w:tcPr>
          <w:p w14:paraId="75570FD9" w14:textId="790970A0" w:rsidR="005C6F77" w:rsidRPr="005E50C4" w:rsidRDefault="0057027D" w:rsidP="00F000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E52AC5" w:rsidRPr="007126B0">
              <w:rPr>
                <w:rFonts w:ascii="Times New Roman" w:eastAsia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14:paraId="2807E59B" w14:textId="66008F13" w:rsidR="005C6F77" w:rsidRPr="005E50C4" w:rsidRDefault="0057027D" w:rsidP="00F000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E52AC5" w:rsidRPr="007126B0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7</w:t>
            </w:r>
          </w:p>
        </w:tc>
      </w:tr>
      <w:tr w:rsidR="00245510" w14:paraId="1949EDC7" w14:textId="77777777" w:rsidTr="00245510">
        <w:trPr>
          <w:trHeight w:val="339"/>
        </w:trPr>
        <w:tc>
          <w:tcPr>
            <w:tcW w:w="2975" w:type="dxa"/>
            <w:tcBorders>
              <w:bottom w:val="single" w:sz="4" w:space="0" w:color="auto"/>
            </w:tcBorders>
            <w:vAlign w:val="center"/>
          </w:tcPr>
          <w:p w14:paraId="6A450FB5" w14:textId="77777777" w:rsidR="00245510" w:rsidRDefault="00245510" w:rsidP="00F00085">
            <w:pPr>
              <w:tabs>
                <w:tab w:val="left" w:pos="261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Grue</w:t>
            </w:r>
            <w:proofErr w:type="spellEnd"/>
          </w:p>
        </w:tc>
        <w:tc>
          <w:tcPr>
            <w:tcW w:w="1724" w:type="dxa"/>
            <w:tcBorders>
              <w:bottom w:val="single" w:sz="4" w:space="0" w:color="auto"/>
            </w:tcBorders>
            <w:vAlign w:val="center"/>
          </w:tcPr>
          <w:p w14:paraId="767873C8" w14:textId="77777777" w:rsidR="00245510" w:rsidRDefault="00245510" w:rsidP="00F000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66" w:type="dxa"/>
            <w:tcBorders>
              <w:bottom w:val="single" w:sz="4" w:space="0" w:color="auto"/>
            </w:tcBorders>
            <w:vAlign w:val="center"/>
          </w:tcPr>
          <w:p w14:paraId="05FEC87B" w14:textId="77777777" w:rsidR="00245510" w:rsidRPr="005E50C4" w:rsidRDefault="002D56BE" w:rsidP="00F000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6B0">
              <w:rPr>
                <w:rFonts w:ascii="Times New Roman" w:eastAsia="Times New Roman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14:paraId="1A5DBDE0" w14:textId="77777777" w:rsidR="00245510" w:rsidRPr="005E50C4" w:rsidRDefault="002D56BE" w:rsidP="00F000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6B0">
              <w:rPr>
                <w:rFonts w:ascii="Times New Roman" w:eastAsia="Times New Roman" w:hAnsi="Times New Roman" w:cs="Times New Roman"/>
                <w:sz w:val="24"/>
                <w:szCs w:val="24"/>
              </w:rPr>
              <w:t>0.0008</w:t>
            </w:r>
          </w:p>
        </w:tc>
      </w:tr>
    </w:tbl>
    <w:p w14:paraId="4433B5FF" w14:textId="77777777" w:rsidR="005C6F77" w:rsidRDefault="005C6F77" w:rsidP="005C6F77">
      <w:pPr>
        <w:tabs>
          <w:tab w:val="left" w:pos="2610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0ED9D527" w14:textId="77777777" w:rsidR="005C6F77" w:rsidRPr="00DF1BAF" w:rsidRDefault="005C6F77" w:rsidP="005C6F77">
      <w:pPr>
        <w:tabs>
          <w:tab w:val="left" w:pos="2610"/>
        </w:tabs>
        <w:jc w:val="both"/>
        <w:rPr>
          <w:rFonts w:ascii="Times New Roman" w:hAnsi="Times New Roman" w:cs="Times New Roman"/>
          <w:sz w:val="24"/>
          <w:szCs w:val="24"/>
        </w:rPr>
      </w:pPr>
    </w:p>
    <w:sectPr w:rsidR="005C6F77" w:rsidRPr="00DF1B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8E9"/>
    <w:rsid w:val="000519D6"/>
    <w:rsid w:val="00071011"/>
    <w:rsid w:val="000846CF"/>
    <w:rsid w:val="00245510"/>
    <w:rsid w:val="002D56BE"/>
    <w:rsid w:val="00401B35"/>
    <w:rsid w:val="00447D5C"/>
    <w:rsid w:val="004D5BF0"/>
    <w:rsid w:val="0057027D"/>
    <w:rsid w:val="005C6F77"/>
    <w:rsid w:val="00620DD0"/>
    <w:rsid w:val="006301CE"/>
    <w:rsid w:val="006848F5"/>
    <w:rsid w:val="006C0FAD"/>
    <w:rsid w:val="0076704A"/>
    <w:rsid w:val="00807739"/>
    <w:rsid w:val="00892186"/>
    <w:rsid w:val="008F1FFD"/>
    <w:rsid w:val="00914649"/>
    <w:rsid w:val="0098556C"/>
    <w:rsid w:val="009E02EB"/>
    <w:rsid w:val="00AD208B"/>
    <w:rsid w:val="00CD2706"/>
    <w:rsid w:val="00CE62B2"/>
    <w:rsid w:val="00CF44DA"/>
    <w:rsid w:val="00D22145"/>
    <w:rsid w:val="00D22197"/>
    <w:rsid w:val="00D662E6"/>
    <w:rsid w:val="00DB638D"/>
    <w:rsid w:val="00DE1628"/>
    <w:rsid w:val="00DF1BAF"/>
    <w:rsid w:val="00DF3699"/>
    <w:rsid w:val="00E458E9"/>
    <w:rsid w:val="00E52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15C4F"/>
  <w15:chartTrackingRefBased/>
  <w15:docId w15:val="{81C32BFE-040C-4FB5-B0FA-B44444CB0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027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27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34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ames Gann</dc:creator>
  <cp:keywords/>
  <dc:description/>
  <cp:lastModifiedBy>Vibha Srivastava</cp:lastModifiedBy>
  <cp:revision>3</cp:revision>
  <dcterms:created xsi:type="dcterms:W3CDTF">2021-05-11T14:33:00Z</dcterms:created>
  <dcterms:modified xsi:type="dcterms:W3CDTF">2021-05-11T20:34:00Z</dcterms:modified>
</cp:coreProperties>
</file>